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0B245" w14:textId="77777777" w:rsidR="00C63823" w:rsidRPr="00533228" w:rsidRDefault="00533228">
      <w:pPr>
        <w:rPr>
          <w:lang w:val="en-US"/>
        </w:rPr>
      </w:pPr>
      <w:r w:rsidRPr="00533228">
        <w:rPr>
          <w:lang w:val="en-US"/>
        </w:rPr>
        <w:t>Appendix 2.</w:t>
      </w:r>
    </w:p>
    <w:p w14:paraId="22F3FAFA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##</w:t>
      </w:r>
    </w:p>
    <w:p w14:paraId="04F010AE" w14:textId="77777777" w:rsidR="00533228" w:rsidRPr="00533228" w:rsidRDefault="00E3134B" w:rsidP="00533228">
      <w:pPr>
        <w:rPr>
          <w:lang w:val="en-US"/>
        </w:rPr>
      </w:pPr>
      <w:r>
        <w:rPr>
          <w:lang w:val="en-US"/>
        </w:rPr>
        <w:t># AIC comparis</w:t>
      </w:r>
      <w:bookmarkStart w:id="0" w:name="_GoBack"/>
      <w:bookmarkEnd w:id="0"/>
      <w:r w:rsidR="00533228" w:rsidRPr="00533228">
        <w:rPr>
          <w:lang w:val="en-US"/>
        </w:rPr>
        <w:t>on with various models</w:t>
      </w:r>
    </w:p>
    <w:p w14:paraId="08BC9E1C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#</w:t>
      </w:r>
    </w:p>
    <w:p w14:paraId="470A42CE" w14:textId="77777777" w:rsidR="00E3134B" w:rsidRPr="00835053" w:rsidRDefault="00E3134B" w:rsidP="00E3134B">
      <w:pPr>
        <w:rPr>
          <w:lang w:val="en-US"/>
        </w:rPr>
      </w:pPr>
      <w:r w:rsidRPr="00835053">
        <w:rPr>
          <w:lang w:val="en-US"/>
        </w:rPr>
        <w:t># 'Predation by avian insectivores on caterpillars is linked to leaf damages on oak</w:t>
      </w:r>
    </w:p>
    <w:p w14:paraId="6FB1C03C" w14:textId="77777777" w:rsidR="00E3134B" w:rsidRPr="00835053" w:rsidRDefault="00E3134B" w:rsidP="00E3134B">
      <w:pPr>
        <w:rPr>
          <w:lang w:val="en-US"/>
        </w:rPr>
      </w:pPr>
      <w:r w:rsidRPr="00835053">
        <w:rPr>
          <w:lang w:val="en-US"/>
        </w:rPr>
        <w:t># (Querc</w:t>
      </w:r>
      <w:r>
        <w:rPr>
          <w:lang w:val="en-US"/>
        </w:rPr>
        <w:t>us robur)</w:t>
      </w:r>
      <w:r w:rsidRPr="00835053">
        <w:rPr>
          <w:lang w:val="en-US"/>
        </w:rPr>
        <w:t>'</w:t>
      </w:r>
    </w:p>
    <w:p w14:paraId="1128B11D" w14:textId="77777777" w:rsidR="00E3134B" w:rsidRPr="00835053" w:rsidRDefault="00E3134B" w:rsidP="00E3134B">
      <w:pPr>
        <w:rPr>
          <w:lang w:val="en-US"/>
        </w:rPr>
      </w:pPr>
      <w:r w:rsidRPr="00835053">
        <w:rPr>
          <w:lang w:val="en-US"/>
        </w:rPr>
        <w:t># by Bengt Gunnarsson, Jonas Wallin, Jenny Klingberg</w:t>
      </w:r>
    </w:p>
    <w:p w14:paraId="611F6DFD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#</w:t>
      </w:r>
    </w:p>
    <w:p w14:paraId="0DCB758E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##</w:t>
      </w:r>
    </w:p>
    <w:p w14:paraId="5169789D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rm(list=ls())</w:t>
      </w:r>
    </w:p>
    <w:p w14:paraId="5645096F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library(lme4)</w:t>
      </w:r>
    </w:p>
    <w:p w14:paraId="3187BE78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set.seed(4)</w:t>
      </w:r>
    </w:p>
    <w:p w14:paraId="3FA2BE96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>data.trad &lt;- read.csv('../Data/caterpillarTree.csv', header=T, sep=" ")</w:t>
      </w:r>
    </w:p>
    <w:p w14:paraId="617654C9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data.trad$omrade_type &lt;- data.trad$omrade -1</w:t>
      </w:r>
    </w:p>
    <w:p w14:paraId="139F8A20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data.trad$omrade &lt;- factor(data.trad$omrade)</w:t>
      </w:r>
    </w:p>
    <w:p w14:paraId="6A829EB3" w14:textId="77777777" w:rsidR="00533228" w:rsidRPr="00533228" w:rsidRDefault="00533228" w:rsidP="00533228">
      <w:pPr>
        <w:rPr>
          <w:lang w:val="sv-SE"/>
        </w:rPr>
      </w:pPr>
    </w:p>
    <w:p w14:paraId="300F3842" w14:textId="77777777" w:rsidR="00533228" w:rsidRPr="00533228" w:rsidRDefault="00533228" w:rsidP="00533228">
      <w:pPr>
        <w:rPr>
          <w:lang w:val="sv-SE"/>
        </w:rPr>
      </w:pPr>
    </w:p>
    <w:p w14:paraId="52EDFFC9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form &lt;- formula(cbind(y, n- y) ~ betning  + LAI + faglar + (1|omrade))</w:t>
      </w:r>
    </w:p>
    <w:p w14:paraId="0F7AAA9F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model.trad   = glmer( formula = form,</w:t>
      </w:r>
    </w:p>
    <w:p w14:paraId="6FF05F1D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sv-SE"/>
        </w:rPr>
        <w:t xml:space="preserve">                      </w:t>
      </w:r>
      <w:r w:rsidRPr="00533228">
        <w:rPr>
          <w:lang w:val="en-US"/>
        </w:rPr>
        <w:t>data = data.trad,</w:t>
      </w:r>
    </w:p>
    <w:p w14:paraId="737DD511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family = binomial(link = 'logit'),</w:t>
      </w:r>
    </w:p>
    <w:p w14:paraId="3D63DEFE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control=glmerControl(</w:t>
      </w:r>
    </w:p>
    <w:p w14:paraId="3B6E8CD1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  optimizer="bobyqa",</w:t>
      </w:r>
    </w:p>
    <w:p w14:paraId="1B1CFFE6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  optCtrl=list(maxfun=500000) ) )</w:t>
      </w:r>
    </w:p>
    <w:p w14:paraId="4291E974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print(drop1(model.trad))</w:t>
      </w:r>
    </w:p>
    <w:p w14:paraId="72B5EB3E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#drop faglar</w:t>
      </w:r>
    </w:p>
    <w:p w14:paraId="480E9D23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form &lt;- formula(cbind(y, n- y) ~ betning  + LAI  + (1|omrade))</w:t>
      </w:r>
    </w:p>
    <w:p w14:paraId="73AF2C0A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model.trad   = glmer( formula = form,</w:t>
      </w:r>
    </w:p>
    <w:p w14:paraId="22398428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sv-SE"/>
        </w:rPr>
        <w:t xml:space="preserve">                      </w:t>
      </w:r>
      <w:r w:rsidRPr="00533228">
        <w:rPr>
          <w:lang w:val="en-US"/>
        </w:rPr>
        <w:t>data = data.trad,</w:t>
      </w:r>
    </w:p>
    <w:p w14:paraId="138FA436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family = binomial(link = 'logit'),</w:t>
      </w:r>
    </w:p>
    <w:p w14:paraId="089B6F82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control=glmerControl(</w:t>
      </w:r>
    </w:p>
    <w:p w14:paraId="4E117111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  optimizer="bobyqa",</w:t>
      </w:r>
    </w:p>
    <w:p w14:paraId="0E2B84C7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  optCtrl=list(maxfun=500000) ) )</w:t>
      </w:r>
    </w:p>
    <w:p w14:paraId="3691737A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print(drop1(model.trad))</w:t>
      </w:r>
    </w:p>
    <w:p w14:paraId="0507D71B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#drop LAI</w:t>
      </w:r>
    </w:p>
    <w:p w14:paraId="18D3DABD" w14:textId="77777777" w:rsidR="00533228" w:rsidRPr="00533228" w:rsidRDefault="00533228" w:rsidP="00533228">
      <w:pPr>
        <w:rPr>
          <w:lang w:val="sv-SE"/>
        </w:rPr>
      </w:pPr>
    </w:p>
    <w:p w14:paraId="127B336B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form &lt;- formula(cbind(y, n- y) ~ betning  + faglar  + (1|omrade))</w:t>
      </w:r>
    </w:p>
    <w:p w14:paraId="1B705089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model.trad   = glmer( formula = form,</w:t>
      </w:r>
    </w:p>
    <w:p w14:paraId="3ECE683E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sv-SE"/>
        </w:rPr>
        <w:t xml:space="preserve">                      </w:t>
      </w:r>
      <w:r w:rsidRPr="00533228">
        <w:rPr>
          <w:lang w:val="en-US"/>
        </w:rPr>
        <w:t>data = data.trad,</w:t>
      </w:r>
    </w:p>
    <w:p w14:paraId="0F81EF83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family = binomial(link = 'logit'),</w:t>
      </w:r>
    </w:p>
    <w:p w14:paraId="06CE3807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control=glmerControl(</w:t>
      </w:r>
    </w:p>
    <w:p w14:paraId="30482A4D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  optimizer="bobyqa",</w:t>
      </w:r>
    </w:p>
    <w:p w14:paraId="5B8BA9EE" w14:textId="77777777" w:rsidR="00533228" w:rsidRPr="00533228" w:rsidRDefault="00533228" w:rsidP="00533228">
      <w:pPr>
        <w:rPr>
          <w:lang w:val="en-US"/>
        </w:rPr>
      </w:pPr>
      <w:r w:rsidRPr="00533228">
        <w:rPr>
          <w:lang w:val="en-US"/>
        </w:rPr>
        <w:t xml:space="preserve">                        optCtrl=list(maxfun=500000) ) )</w:t>
      </w:r>
    </w:p>
    <w:p w14:paraId="18030720" w14:textId="77777777" w:rsidR="00533228" w:rsidRPr="00533228" w:rsidRDefault="00533228" w:rsidP="00533228">
      <w:pPr>
        <w:rPr>
          <w:lang w:val="sv-SE"/>
        </w:rPr>
      </w:pPr>
      <w:r w:rsidRPr="00533228">
        <w:rPr>
          <w:lang w:val="sv-SE"/>
        </w:rPr>
        <w:t>print(drop1(model.trad))</w:t>
      </w:r>
    </w:p>
    <w:sectPr w:rsidR="00533228" w:rsidRPr="00533228" w:rsidSect="008E3C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B419F8" w14:textId="77777777" w:rsidR="001B65E4" w:rsidRDefault="001B65E4" w:rsidP="00533228">
      <w:r>
        <w:separator/>
      </w:r>
    </w:p>
  </w:endnote>
  <w:endnote w:type="continuationSeparator" w:id="0">
    <w:p w14:paraId="0C7FEA7B" w14:textId="77777777" w:rsidR="001B65E4" w:rsidRDefault="001B65E4" w:rsidP="00533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1788B7" w14:textId="77777777" w:rsidR="001B65E4" w:rsidRDefault="001B65E4" w:rsidP="00533228">
      <w:r>
        <w:separator/>
      </w:r>
    </w:p>
  </w:footnote>
  <w:footnote w:type="continuationSeparator" w:id="0">
    <w:p w14:paraId="2F2C7495" w14:textId="77777777" w:rsidR="001B65E4" w:rsidRDefault="001B65E4" w:rsidP="00533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28"/>
    <w:rsid w:val="0011591E"/>
    <w:rsid w:val="001B65E4"/>
    <w:rsid w:val="003C15DF"/>
    <w:rsid w:val="00533228"/>
    <w:rsid w:val="008E3C1B"/>
    <w:rsid w:val="00C37780"/>
    <w:rsid w:val="00E3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560FA0"/>
  <w14:defaultImageDpi w14:val="32767"/>
  <w15:chartTrackingRefBased/>
  <w15:docId w15:val="{0AB4FB48-05F5-214C-960E-62E7E585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91E"/>
    <w:pPr>
      <w:tabs>
        <w:tab w:val="left" w:pos="567"/>
      </w:tabs>
    </w:pPr>
    <w:rPr>
      <w:rFonts w:ascii="Times" w:hAnsi="Times"/>
      <w:noProof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33228"/>
    <w:pPr>
      <w:tabs>
        <w:tab w:val="clear" w:pos="567"/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33228"/>
    <w:rPr>
      <w:rFonts w:ascii="Times" w:hAnsi="Times"/>
      <w:noProof/>
      <w:lang w:val="en-GB"/>
    </w:rPr>
  </w:style>
  <w:style w:type="paragraph" w:styleId="Sidfot">
    <w:name w:val="footer"/>
    <w:basedOn w:val="Normal"/>
    <w:link w:val="SidfotChar"/>
    <w:uiPriority w:val="99"/>
    <w:unhideWhenUsed/>
    <w:rsid w:val="00533228"/>
    <w:pPr>
      <w:tabs>
        <w:tab w:val="clear" w:pos="567"/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33228"/>
    <w:rPr>
      <w:rFonts w:ascii="Times" w:hAnsi="Times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Gunnarsson</dc:creator>
  <cp:keywords/>
  <dc:description/>
  <cp:lastModifiedBy>Bengt Gunnarsson</cp:lastModifiedBy>
  <cp:revision>2</cp:revision>
  <dcterms:created xsi:type="dcterms:W3CDTF">2018-06-14T11:50:00Z</dcterms:created>
  <dcterms:modified xsi:type="dcterms:W3CDTF">2018-06-14T11:50:00Z</dcterms:modified>
</cp:coreProperties>
</file>